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29E50" w14:textId="537AA2B6" w:rsidR="00844D9C" w:rsidRPr="00980870" w:rsidRDefault="00844D9C" w:rsidP="00F33648">
      <w:pPr>
        <w:rPr>
          <w:rFonts w:ascii="Arial" w:hAnsi="Arial" w:cs="Times New Roman"/>
          <w:b/>
        </w:rPr>
      </w:pPr>
      <w:r w:rsidRPr="00844D9C">
        <w:rPr>
          <w:rFonts w:ascii="Arial" w:hAnsi="Arial" w:cs="Times New Roman"/>
          <w:b/>
        </w:rPr>
        <w:t xml:space="preserve">Table </w:t>
      </w:r>
      <w:r w:rsidR="003E3293">
        <w:rPr>
          <w:rFonts w:ascii="Arial" w:hAnsi="Arial" w:cs="Times New Roman"/>
          <w:b/>
        </w:rPr>
        <w:t>S</w:t>
      </w:r>
      <w:r w:rsidR="00DB0E05">
        <w:rPr>
          <w:rFonts w:ascii="Arial" w:hAnsi="Arial" w:cs="Times New Roman"/>
          <w:b/>
        </w:rPr>
        <w:t>20</w:t>
      </w:r>
      <w:bookmarkStart w:id="0" w:name="_GoBack"/>
      <w:bookmarkEnd w:id="0"/>
      <w:r w:rsidR="00F1185C">
        <w:rPr>
          <w:rFonts w:ascii="Arial" w:hAnsi="Arial" w:cs="Times New Roman"/>
          <w:b/>
        </w:rPr>
        <w:t>:</w:t>
      </w:r>
      <w:r w:rsidR="00650724" w:rsidRPr="00F33648">
        <w:rPr>
          <w:rFonts w:ascii="Arial" w:hAnsi="Arial" w:cs="Times New Roman"/>
        </w:rPr>
        <w:t xml:space="preserve"> </w:t>
      </w:r>
      <w:r w:rsidR="00F33648" w:rsidRPr="00F33648">
        <w:rPr>
          <w:rFonts w:ascii="Arial" w:hAnsi="Arial" w:cs="Times New Roman"/>
        </w:rPr>
        <w:t>Sequences of p</w:t>
      </w:r>
      <w:r w:rsidR="00650724" w:rsidRPr="00F33648">
        <w:rPr>
          <w:rFonts w:ascii="Arial" w:hAnsi="Arial" w:cs="Times New Roman"/>
        </w:rPr>
        <w:t>rimer</w:t>
      </w:r>
      <w:r w:rsidR="00F33648" w:rsidRPr="00F33648">
        <w:rPr>
          <w:rFonts w:ascii="Arial" w:hAnsi="Arial" w:cs="Times New Roman"/>
        </w:rPr>
        <w:t>s</w:t>
      </w:r>
      <w:r w:rsidR="00650724" w:rsidRPr="00F33648">
        <w:rPr>
          <w:rFonts w:ascii="Arial" w:hAnsi="Arial" w:cs="Times New Roman"/>
        </w:rPr>
        <w:t xml:space="preserve"> </w:t>
      </w:r>
      <w:r w:rsidRPr="00F33648">
        <w:rPr>
          <w:rFonts w:ascii="Arial" w:hAnsi="Arial" w:cs="Times New Roman"/>
        </w:rPr>
        <w:t xml:space="preserve">used in </w:t>
      </w:r>
      <w:r w:rsidR="008B3E52" w:rsidRPr="00F33648">
        <w:rPr>
          <w:rFonts w:ascii="Arial" w:hAnsi="Arial" w:cs="Times New Roman"/>
        </w:rPr>
        <w:t xml:space="preserve">Gateway cloning and </w:t>
      </w:r>
      <w:r w:rsidRPr="00F33648">
        <w:rPr>
          <w:rFonts w:ascii="Arial" w:hAnsi="Arial" w:cs="Times New Roman"/>
        </w:rPr>
        <w:t>qRT-PCR experiments</w:t>
      </w:r>
      <w:r w:rsidRPr="00650724">
        <w:rPr>
          <w:rFonts w:ascii="Arial" w:hAnsi="Arial" w:cs="Times New Roman"/>
        </w:rPr>
        <w:t>.</w:t>
      </w:r>
    </w:p>
    <w:tbl>
      <w:tblPr>
        <w:tblW w:w="7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5103"/>
      </w:tblGrid>
      <w:tr w:rsidR="00086A3F" w:rsidRPr="00086A3F" w14:paraId="36F8851A" w14:textId="77777777" w:rsidTr="00086A3F">
        <w:trPr>
          <w:trHeight w:val="300"/>
          <w:tblHeader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4CFD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en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470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Primers (5'-3')</w:t>
            </w:r>
          </w:p>
        </w:tc>
      </w:tr>
      <w:tr w:rsidR="00086A3F" w:rsidRPr="00086A3F" w14:paraId="62361AD4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FAB4" w14:textId="7709B444" w:rsidR="00086A3F" w:rsidRPr="00086A3F" w:rsidRDefault="00086A3F" w:rsidP="006422C4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</w:t>
            </w:r>
            <w:r w:rsidR="006422C4">
              <w:rPr>
                <w:rFonts w:ascii="Arial" w:eastAsia="Times New Roman" w:hAnsi="Arial" w:cs="Arial"/>
              </w:rPr>
              <w:t>4</w:t>
            </w:r>
            <w:r w:rsidRPr="00086A3F">
              <w:rPr>
                <w:rFonts w:ascii="Arial" w:eastAsia="Times New Roman" w:hAnsi="Arial" w:cs="Arial"/>
              </w:rPr>
              <w:t xml:space="preserve"> attB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B770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GGGACAAGTTTGTACAAAAAAGCAGGCTGTTATTGTCTGTGATATTCGTCAGC</w:t>
            </w:r>
          </w:p>
        </w:tc>
      </w:tr>
      <w:tr w:rsidR="00086A3F" w:rsidRPr="00086A3F" w14:paraId="3BD6FFF0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A5F" w14:textId="4F4A0518" w:rsidR="00086A3F" w:rsidRPr="00086A3F" w:rsidRDefault="00086A3F" w:rsidP="006422C4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</w:t>
            </w:r>
            <w:r w:rsidR="006422C4">
              <w:rPr>
                <w:rFonts w:ascii="Arial" w:eastAsia="Times New Roman" w:hAnsi="Arial" w:cs="Arial"/>
              </w:rPr>
              <w:t>4</w:t>
            </w:r>
            <w:r w:rsidRPr="00086A3F">
              <w:rPr>
                <w:rFonts w:ascii="Arial" w:eastAsia="Times New Roman" w:hAnsi="Arial" w:cs="Arial"/>
              </w:rPr>
              <w:t xml:space="preserve"> attB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2CF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GGGACCACTTTGTACAAGAAAGCTGGGTGCCAAATAAGTTGTCGTACGCTTC</w:t>
            </w:r>
          </w:p>
        </w:tc>
      </w:tr>
      <w:tr w:rsidR="00086A3F" w:rsidRPr="00086A3F" w14:paraId="575194DE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71A1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065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ATGGAAGGCAGGTGTGAACTTT</w:t>
            </w:r>
          </w:p>
        </w:tc>
      </w:tr>
      <w:tr w:rsidR="00086A3F" w:rsidRPr="00086A3F" w14:paraId="3237268E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F13F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D9C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GAAATCTGCATTGGTCGCTACA</w:t>
            </w:r>
          </w:p>
        </w:tc>
      </w:tr>
      <w:tr w:rsidR="00086A3F" w:rsidRPr="00086A3F" w14:paraId="489D3B80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7DC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2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75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ATGGAAGGCAGGTGTGAACTTC</w:t>
            </w:r>
          </w:p>
        </w:tc>
      </w:tr>
      <w:tr w:rsidR="00086A3F" w:rsidRPr="00086A3F" w14:paraId="5581435D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6C40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2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A96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GAAATCTGCATTGGTCGCTACG</w:t>
            </w:r>
          </w:p>
        </w:tc>
      </w:tr>
      <w:tr w:rsidR="00086A3F" w:rsidRPr="00086A3F" w14:paraId="6571A664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A4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3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B1C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ACAATATCAATGAACAAGCA</w:t>
            </w:r>
          </w:p>
        </w:tc>
      </w:tr>
      <w:tr w:rsidR="00086A3F" w:rsidRPr="00086A3F" w14:paraId="531E33D7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4908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3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97A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CGTAAGCTGCATCGTCGGT</w:t>
            </w:r>
          </w:p>
        </w:tc>
      </w:tr>
      <w:tr w:rsidR="00086A3F" w:rsidRPr="00086A3F" w14:paraId="08971315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C34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4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235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GTCTAGTAACTGGAGGAGAGT</w:t>
            </w:r>
          </w:p>
        </w:tc>
      </w:tr>
      <w:tr w:rsidR="00086A3F" w:rsidRPr="00086A3F" w14:paraId="0BADB649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C8E0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4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EE5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CGATGGTTGCTTTGAAGATG</w:t>
            </w:r>
          </w:p>
        </w:tc>
      </w:tr>
      <w:tr w:rsidR="00086A3F" w:rsidRPr="00086A3F" w14:paraId="05BF360F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BBD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5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FE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GGTCTAGTAACTGGAGGAGAC</w:t>
            </w:r>
          </w:p>
        </w:tc>
      </w:tr>
      <w:tr w:rsidR="00086A3F" w:rsidRPr="00086A3F" w14:paraId="2A1563C1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8CF5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5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4CA0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CAACGGTTGATCTGAGGAT</w:t>
            </w:r>
          </w:p>
        </w:tc>
      </w:tr>
      <w:tr w:rsidR="00086A3F" w:rsidRPr="00086A3F" w14:paraId="2B0F5260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9D7C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6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64A1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TGATCTTCGTCAGCGTTTATC</w:t>
            </w:r>
          </w:p>
        </w:tc>
      </w:tr>
      <w:tr w:rsidR="00086A3F" w:rsidRPr="00086A3F" w14:paraId="54004E30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735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6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6EC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TCATATTATTTTTGTTTGGA</w:t>
            </w:r>
          </w:p>
        </w:tc>
      </w:tr>
      <w:tr w:rsidR="00086A3F" w:rsidRPr="00086A3F" w14:paraId="67FA76CA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7B34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7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45B8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TTGGAAAAAGATTTCATTGAT</w:t>
            </w:r>
          </w:p>
        </w:tc>
      </w:tr>
      <w:tr w:rsidR="00086A3F" w:rsidRPr="00086A3F" w14:paraId="2C12955D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002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7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6055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TCATATTATTTTTGTTTGGA</w:t>
            </w:r>
          </w:p>
        </w:tc>
      </w:tr>
      <w:tr w:rsidR="00086A3F" w:rsidRPr="00086A3F" w14:paraId="5DDD7020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D9F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0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C89F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AATGTAAGACGATTGGAGCAGT</w:t>
            </w:r>
          </w:p>
        </w:tc>
      </w:tr>
      <w:tr w:rsidR="00086A3F" w:rsidRPr="00086A3F" w14:paraId="5A1B8947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8E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0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1F4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TCATTGAAATCAGCGTCTGTTG</w:t>
            </w:r>
          </w:p>
        </w:tc>
      </w:tr>
      <w:tr w:rsidR="00086A3F" w:rsidRPr="00086A3F" w14:paraId="58177DF1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840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1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A8D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GCATTAGCTACAAGTTCA</w:t>
            </w:r>
          </w:p>
        </w:tc>
      </w:tr>
      <w:tr w:rsidR="00086A3F" w:rsidRPr="00086A3F" w14:paraId="4ABC872B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77D8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1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658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CACATGTGTGACAACAGAAAG</w:t>
            </w:r>
          </w:p>
        </w:tc>
      </w:tr>
      <w:tr w:rsidR="00086A3F" w:rsidRPr="00086A3F" w14:paraId="2F396F4D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4D05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2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8ED5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CCACACAAACTCGACCTTA</w:t>
            </w:r>
          </w:p>
        </w:tc>
      </w:tr>
      <w:tr w:rsidR="00086A3F" w:rsidRPr="00086A3F" w14:paraId="549BBA09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A25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2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5E8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ACTCTCTCCTCGCATCAAAC</w:t>
            </w:r>
          </w:p>
        </w:tc>
      </w:tr>
      <w:tr w:rsidR="00086A3F" w:rsidRPr="00086A3F" w14:paraId="405B9A42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C64E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6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92C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ACAGCCAACCGAACGTAATC</w:t>
            </w:r>
          </w:p>
        </w:tc>
      </w:tr>
      <w:tr w:rsidR="00086A3F" w:rsidRPr="00086A3F" w14:paraId="2963CED6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B82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6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83E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CTCAGGTAGTATGCGTCTTTC</w:t>
            </w:r>
          </w:p>
        </w:tc>
      </w:tr>
      <w:tr w:rsidR="00086A3F" w:rsidRPr="00086A3F" w14:paraId="56463842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B930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7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514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GATCAGAGCTTGGCGATATTA</w:t>
            </w:r>
          </w:p>
        </w:tc>
      </w:tr>
      <w:tr w:rsidR="00086A3F" w:rsidRPr="00086A3F" w14:paraId="7933F2D4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148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7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E6CC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TGGTTGACCGCTACAAGAA</w:t>
            </w:r>
          </w:p>
        </w:tc>
      </w:tr>
      <w:tr w:rsidR="00086A3F" w:rsidRPr="00086A3F" w14:paraId="7D7111F3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9D3C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9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E821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TAACGGTGGTCATCCAGAAA</w:t>
            </w:r>
          </w:p>
        </w:tc>
      </w:tr>
      <w:tr w:rsidR="00086A3F" w:rsidRPr="00086A3F" w14:paraId="162B499F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A0E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athB19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B22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ATCCCTCGTTAGAAGCGTATT</w:t>
            </w:r>
          </w:p>
        </w:tc>
      </w:tr>
      <w:tr w:rsidR="00086A3F" w:rsidRPr="00086A3F" w14:paraId="7C4B058C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C64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6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119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TACCCGTCACCCTCTTACT</w:t>
            </w:r>
          </w:p>
        </w:tc>
      </w:tr>
      <w:tr w:rsidR="00086A3F" w:rsidRPr="00086A3F" w14:paraId="0D505B09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C132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6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866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TGGGTCGTTTACGCTATACTC</w:t>
            </w:r>
          </w:p>
        </w:tc>
      </w:tr>
      <w:tr w:rsidR="00086A3F" w:rsidRPr="00086A3F" w14:paraId="60CA691F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1E4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46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BA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CTACGACATCAAGAGCCAATC</w:t>
            </w:r>
          </w:p>
        </w:tc>
      </w:tr>
      <w:tr w:rsidR="00086A3F" w:rsidRPr="00086A3F" w14:paraId="5EE9CBA5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A539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46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692D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GACATCATCAGCGGTGTATTC</w:t>
            </w:r>
          </w:p>
        </w:tc>
      </w:tr>
      <w:tr w:rsidR="00086A3F" w:rsidRPr="00086A3F" w14:paraId="77A3E4AB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732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3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C7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AACCCGTGTCGTCGAATA</w:t>
            </w:r>
          </w:p>
        </w:tc>
      </w:tr>
      <w:tr w:rsidR="00086A3F" w:rsidRPr="00086A3F" w14:paraId="2EF25FBF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7119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3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B6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ACGGTGCCTTGTAACCTTG</w:t>
            </w:r>
          </w:p>
        </w:tc>
      </w:tr>
      <w:tr w:rsidR="00086A3F" w:rsidRPr="00086A3F" w14:paraId="0C595CDF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E081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4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7E98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ACAACTTCGAGTACAGCGTAAA</w:t>
            </w:r>
          </w:p>
        </w:tc>
      </w:tr>
      <w:tr w:rsidR="00086A3F" w:rsidRPr="00086A3F" w14:paraId="51425B51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8DB5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4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498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GTAAGTCCCTTTGACGTAACC</w:t>
            </w:r>
          </w:p>
        </w:tc>
      </w:tr>
      <w:tr w:rsidR="00086A3F" w:rsidRPr="00086A3F" w14:paraId="200F33DB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0C2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1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D69D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CCGTACAACTTCGAGTACAG</w:t>
            </w:r>
          </w:p>
        </w:tc>
      </w:tr>
      <w:tr w:rsidR="00086A3F" w:rsidRPr="00086A3F" w14:paraId="54AF8EC0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4D7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1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FC2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GTACGATCCCTTGACGTTTC</w:t>
            </w:r>
          </w:p>
        </w:tc>
      </w:tr>
      <w:tr w:rsidR="00086A3F" w:rsidRPr="00086A3F" w14:paraId="7DE633E0" w14:textId="77777777" w:rsidTr="00ED10F0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49E4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17 Forward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B07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CCAACATCATTGCTGGATTAG</w:t>
            </w:r>
          </w:p>
        </w:tc>
      </w:tr>
      <w:tr w:rsidR="00086A3F" w:rsidRPr="00086A3F" w14:paraId="39CB99A6" w14:textId="77777777" w:rsidTr="00ED10F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0660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17 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36DD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ACGGAGCTGAGTATGAAGAAG</w:t>
            </w:r>
          </w:p>
        </w:tc>
      </w:tr>
      <w:tr w:rsidR="00086A3F" w:rsidRPr="00086A3F" w14:paraId="5BD2E3C1" w14:textId="77777777" w:rsidTr="00ED10F0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3538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43 Forwar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7CDC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TCTGTCAACGACTACCAAACT</w:t>
            </w:r>
          </w:p>
        </w:tc>
      </w:tr>
      <w:tr w:rsidR="00086A3F" w:rsidRPr="00086A3F" w14:paraId="521DF8A1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492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lastRenderedPageBreak/>
              <w:t>MpCutP43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B93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CCTCGATTAGGCTGTAGTAAC</w:t>
            </w:r>
          </w:p>
        </w:tc>
      </w:tr>
      <w:tr w:rsidR="00086A3F" w:rsidRPr="00086A3F" w14:paraId="08642CA6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1D6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5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5F0D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TTACTCTGCACCAGCTTACTC</w:t>
            </w:r>
          </w:p>
        </w:tc>
      </w:tr>
      <w:tr w:rsidR="00086A3F" w:rsidRPr="00086A3F" w14:paraId="31114AED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541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5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93E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TTGTATGGTGCTGGCTTGTA</w:t>
            </w:r>
          </w:p>
        </w:tc>
      </w:tr>
      <w:tr w:rsidR="00086A3F" w:rsidRPr="00086A3F" w14:paraId="64DAD943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2974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2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2A9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CCACAGTCGATGAGCATAAT</w:t>
            </w:r>
          </w:p>
        </w:tc>
      </w:tr>
      <w:tr w:rsidR="00086A3F" w:rsidRPr="00086A3F" w14:paraId="4ED19EAA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BE3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2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82B9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GATCATCTTAGCGGCCATTT</w:t>
            </w:r>
          </w:p>
        </w:tc>
      </w:tr>
      <w:tr w:rsidR="00086A3F" w:rsidRPr="00086A3F" w14:paraId="6348279E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C71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60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3F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TTACTCAGCACCAGCTTACTC</w:t>
            </w:r>
          </w:p>
        </w:tc>
      </w:tr>
      <w:tr w:rsidR="00086A3F" w:rsidRPr="00086A3F" w14:paraId="43DB7517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485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60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0047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TAGGTGTGTGGGTCGTTTAC</w:t>
            </w:r>
          </w:p>
        </w:tc>
      </w:tr>
      <w:tr w:rsidR="00086A3F" w:rsidRPr="00086A3F" w14:paraId="502788A6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044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63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A388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ACTCAGCACCAAAGGCATAC</w:t>
            </w:r>
          </w:p>
        </w:tc>
      </w:tr>
      <w:tr w:rsidR="00086A3F" w:rsidRPr="00086A3F" w14:paraId="0CCF2F3E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260B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63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3064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GTAGGTGTGTGGATCGTTTAC</w:t>
            </w:r>
          </w:p>
        </w:tc>
      </w:tr>
      <w:tr w:rsidR="00086A3F" w:rsidRPr="00086A3F" w14:paraId="6D445465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8DF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49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118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ACGACGTCAAGAGCCAATC</w:t>
            </w:r>
          </w:p>
        </w:tc>
      </w:tr>
      <w:tr w:rsidR="00086A3F" w:rsidRPr="00086A3F" w14:paraId="2D0E1FB1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8CE4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49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FDBE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AGTTGTCGGCGGTGTATTC</w:t>
            </w:r>
          </w:p>
        </w:tc>
      </w:tr>
      <w:tr w:rsidR="00086A3F" w:rsidRPr="00086A3F" w14:paraId="314A42AD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F9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48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F81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CGGCACCAAAGGCATAC</w:t>
            </w:r>
          </w:p>
        </w:tc>
      </w:tr>
      <w:tr w:rsidR="00086A3F" w:rsidRPr="00086A3F" w14:paraId="123136C1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C66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48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67C7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TATTCGGACTGGCTCTTGAC</w:t>
            </w:r>
          </w:p>
        </w:tc>
      </w:tr>
      <w:tr w:rsidR="00086A3F" w:rsidRPr="00086A3F" w14:paraId="124DDEBA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4E87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7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3E4E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GGTAACGTGAAAGGCTTCTA</w:t>
            </w:r>
          </w:p>
        </w:tc>
      </w:tr>
      <w:tr w:rsidR="00086A3F" w:rsidRPr="00086A3F" w14:paraId="1EAEEEA8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560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7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95D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TATCCGCCTTCCTTCTTGAC</w:t>
            </w:r>
          </w:p>
        </w:tc>
      </w:tr>
      <w:tr w:rsidR="00086A3F" w:rsidRPr="00086A3F" w14:paraId="5478C6B3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5EE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62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7C69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CTACGATGTCAAGAGCCAATC</w:t>
            </w:r>
          </w:p>
        </w:tc>
      </w:tr>
      <w:tr w:rsidR="00086A3F" w:rsidRPr="00086A3F" w14:paraId="5DDAC8E0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92DA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62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629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AGTCGTCAGCGGTGTATTCTA</w:t>
            </w:r>
          </w:p>
        </w:tc>
      </w:tr>
      <w:tr w:rsidR="00086A3F" w:rsidRPr="00086A3F" w14:paraId="7CDB6589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2C3E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9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B75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ACTCAGCACCAAAGGCTTAC</w:t>
            </w:r>
          </w:p>
        </w:tc>
      </w:tr>
      <w:tr w:rsidR="00086A3F" w:rsidRPr="00086A3F" w14:paraId="3EC22D6A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767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59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1CFE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TCGGATTGGCTCTTGACATC</w:t>
            </w:r>
          </w:p>
        </w:tc>
      </w:tr>
      <w:tr w:rsidR="00086A3F" w:rsidRPr="00086A3F" w14:paraId="48DAC13A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1FFD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45 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6A3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CTCCGTACAACTTCGACTACAG</w:t>
            </w:r>
          </w:p>
        </w:tc>
      </w:tr>
      <w:tr w:rsidR="00086A3F" w:rsidRPr="00086A3F" w14:paraId="0C4B9B02" w14:textId="77777777" w:rsidTr="00086A3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AB36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MpCutP45 Rever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E1A0" w14:textId="77777777" w:rsidR="00086A3F" w:rsidRPr="00086A3F" w:rsidRDefault="00086A3F" w:rsidP="00086A3F">
            <w:pPr>
              <w:rPr>
                <w:rFonts w:ascii="Arial" w:eastAsia="Times New Roman" w:hAnsi="Arial" w:cs="Arial"/>
              </w:rPr>
            </w:pPr>
            <w:r w:rsidRPr="00086A3F">
              <w:rPr>
                <w:rFonts w:ascii="Arial" w:eastAsia="Times New Roman" w:hAnsi="Arial" w:cs="Arial"/>
              </w:rPr>
              <w:t>GTAGGAGCCCTTGACGTAAC</w:t>
            </w:r>
          </w:p>
        </w:tc>
      </w:tr>
    </w:tbl>
    <w:p w14:paraId="43C06070" w14:textId="77777777" w:rsidR="00086A3F" w:rsidRDefault="00086A3F"/>
    <w:sectPr w:rsidR="00086A3F" w:rsidSect="0095264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D9C"/>
    <w:rsid w:val="00081AF7"/>
    <w:rsid w:val="00086A3F"/>
    <w:rsid w:val="000E06D4"/>
    <w:rsid w:val="001E4022"/>
    <w:rsid w:val="003E3293"/>
    <w:rsid w:val="006422C4"/>
    <w:rsid w:val="00650724"/>
    <w:rsid w:val="00844D9C"/>
    <w:rsid w:val="008B3E52"/>
    <w:rsid w:val="00952642"/>
    <w:rsid w:val="00980870"/>
    <w:rsid w:val="00BB5B13"/>
    <w:rsid w:val="00DB0E05"/>
    <w:rsid w:val="00ED10F0"/>
    <w:rsid w:val="00F1185C"/>
    <w:rsid w:val="00F33648"/>
    <w:rsid w:val="00FD73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A7C5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3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2</Characters>
  <Application>Microsoft Macintosh Word</Application>
  <DocSecurity>0</DocSecurity>
  <Lines>18</Lines>
  <Paragraphs>5</Paragraphs>
  <ScaleCrop>false</ScaleCrop>
  <Company>John Innes Centre</Company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hou Chen (JIC)</dc:creator>
  <cp:keywords/>
  <dc:description/>
  <cp:lastModifiedBy>Tom Mathers</cp:lastModifiedBy>
  <cp:revision>12</cp:revision>
  <dcterms:created xsi:type="dcterms:W3CDTF">2015-08-25T16:35:00Z</dcterms:created>
  <dcterms:modified xsi:type="dcterms:W3CDTF">2016-12-22T15:06:00Z</dcterms:modified>
</cp:coreProperties>
</file>